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33FFF" w14:textId="3F634796" w:rsidR="000E32BD" w:rsidRPr="00E0666C" w:rsidRDefault="00C11E75" w:rsidP="000E32BD">
      <w:pPr>
        <w:rPr>
          <w:color w:val="000000" w:themeColor="text1"/>
        </w:rPr>
      </w:pPr>
      <w:r w:rsidRPr="00E0666C">
        <w:rPr>
          <w:color w:val="000000" w:themeColor="text1"/>
        </w:rPr>
        <w:t xml:space="preserve">Supplementary </w:t>
      </w:r>
      <w:r w:rsidR="000E32BD" w:rsidRPr="00E0666C">
        <w:rPr>
          <w:color w:val="000000" w:themeColor="text1"/>
        </w:rPr>
        <w:t>Table 1</w:t>
      </w:r>
      <w:r w:rsidRPr="00E0666C">
        <w:rPr>
          <w:color w:val="000000" w:themeColor="text1"/>
        </w:rPr>
        <w:t>:</w:t>
      </w:r>
      <w:r w:rsidR="000E32BD" w:rsidRPr="00E0666C">
        <w:rPr>
          <w:color w:val="000000" w:themeColor="text1"/>
        </w:rPr>
        <w:t xml:space="preserve"> Intra-rater agreement</w:t>
      </w:r>
      <w:r w:rsidR="006444E3" w:rsidRPr="00E0666C">
        <w:rPr>
          <w:color w:val="000000" w:themeColor="text1"/>
        </w:rPr>
        <w:t xml:space="preserve"> with</w:t>
      </w:r>
      <w:r w:rsidR="000E32BD" w:rsidRPr="00E0666C">
        <w:rPr>
          <w:color w:val="000000" w:themeColor="text1"/>
        </w:rPr>
        <w:t xml:space="preserve"> Intraclass correlation coefficient (ICC)</w:t>
      </w:r>
      <w:r w:rsidR="006444E3" w:rsidRPr="00E0666C">
        <w:rPr>
          <w:color w:val="000000" w:themeColor="text1"/>
        </w:rPr>
        <w:t xml:space="preserve"> and error calculated with Dahlberg’s formula.</w:t>
      </w:r>
    </w:p>
    <w:p w14:paraId="6B1AD1FB" w14:textId="77777777" w:rsidR="000E32BD" w:rsidRPr="00E0666C" w:rsidRDefault="000E32BD" w:rsidP="000E32BD">
      <w:pPr>
        <w:rPr>
          <w:color w:val="000000" w:themeColor="text1"/>
        </w:rPr>
      </w:pPr>
    </w:p>
    <w:tbl>
      <w:tblPr>
        <w:tblStyle w:val="Grigliatabella"/>
        <w:tblW w:w="0" w:type="auto"/>
        <w:tblInd w:w="421" w:type="dxa"/>
        <w:tblLook w:val="04A0" w:firstRow="1" w:lastRow="0" w:firstColumn="1" w:lastColumn="0" w:noHBand="0" w:noVBand="1"/>
      </w:tblPr>
      <w:tblGrid>
        <w:gridCol w:w="2441"/>
        <w:gridCol w:w="601"/>
        <w:gridCol w:w="1176"/>
        <w:gridCol w:w="743"/>
      </w:tblGrid>
      <w:tr w:rsidR="00E0666C" w:rsidRPr="00E0666C" w14:paraId="60FC671E" w14:textId="7A883B92" w:rsidTr="006444E3"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67ACC" w14:textId="77777777" w:rsidR="006444E3" w:rsidRPr="00E0666C" w:rsidRDefault="006444E3" w:rsidP="00341282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1E49C" w14:textId="77777777" w:rsidR="006444E3" w:rsidRPr="00E0666C" w:rsidRDefault="006444E3" w:rsidP="00341282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IC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C224B" w14:textId="77777777" w:rsidR="006444E3" w:rsidRPr="00E0666C" w:rsidRDefault="006444E3" w:rsidP="00341282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95%CI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24C58" w14:textId="2BC04E5E" w:rsidR="006444E3" w:rsidRPr="00E0666C" w:rsidRDefault="006444E3" w:rsidP="006444E3">
            <w:pPr>
              <w:jc w:val="center"/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Error (mm)</w:t>
            </w:r>
          </w:p>
        </w:tc>
      </w:tr>
      <w:tr w:rsidR="00E0666C" w:rsidRPr="00E0666C" w14:paraId="2C1C9795" w14:textId="7117B2FE" w:rsidTr="006444E3"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CDBDD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 xml:space="preserve">Intercanthal width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B91B0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0F60F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52; 0.96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3AB11C" w14:textId="7979A4CF" w:rsidR="006444E3" w:rsidRPr="00E0666C" w:rsidRDefault="006444E3" w:rsidP="006444E3">
            <w:pPr>
              <w:jc w:val="center"/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7</w:t>
            </w:r>
          </w:p>
        </w:tc>
      </w:tr>
      <w:tr w:rsidR="00E0666C" w:rsidRPr="00E0666C" w14:paraId="4533B08E" w14:textId="27A95C4F" w:rsidTr="006444E3"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00BF7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 xml:space="preserve">Nasal width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7DE98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33B39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89; 0.99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471413" w14:textId="09C2CD33" w:rsidR="006444E3" w:rsidRPr="00E0666C" w:rsidRDefault="006444E3" w:rsidP="006444E3">
            <w:pPr>
              <w:jc w:val="center"/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5</w:t>
            </w:r>
          </w:p>
        </w:tc>
      </w:tr>
      <w:tr w:rsidR="00E0666C" w:rsidRPr="00E0666C" w14:paraId="39DE366A" w14:textId="6CD9DA6B" w:rsidTr="006444E3"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90FED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Nasal columella wid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4D6DB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36ECC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91; 0.99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9D1994" w14:textId="1146CFE2" w:rsidR="006444E3" w:rsidRPr="00E0666C" w:rsidRDefault="006444E3" w:rsidP="006444E3">
            <w:pPr>
              <w:jc w:val="center"/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1</w:t>
            </w:r>
          </w:p>
        </w:tc>
      </w:tr>
      <w:tr w:rsidR="00E0666C" w:rsidRPr="00E0666C" w14:paraId="4D2241B3" w14:textId="31EB3362" w:rsidTr="006444E3"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A6417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Mouth wid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E8932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1F78A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97; 1.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1F10BE" w14:textId="64A1C6F9" w:rsidR="006444E3" w:rsidRPr="00E0666C" w:rsidRDefault="006444E3" w:rsidP="006444E3">
            <w:pPr>
              <w:jc w:val="center"/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4</w:t>
            </w:r>
          </w:p>
        </w:tc>
      </w:tr>
      <w:tr w:rsidR="00E0666C" w:rsidRPr="00E0666C" w14:paraId="1DCCCCBC" w14:textId="6DD21034" w:rsidTr="006444E3"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F49CB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 xml:space="preserve">Nasal tip angl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EBB73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A084A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10; 0.89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C48A29" w14:textId="0484EDAA" w:rsidR="006444E3" w:rsidRPr="00E0666C" w:rsidRDefault="006444E3" w:rsidP="006444E3">
            <w:pPr>
              <w:jc w:val="center"/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7.8*</w:t>
            </w:r>
          </w:p>
        </w:tc>
      </w:tr>
      <w:tr w:rsidR="00E0666C" w:rsidRPr="00E0666C" w14:paraId="06DD11B3" w14:textId="44F516B1" w:rsidTr="006444E3"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71792" w14:textId="77777777" w:rsidR="006444E3" w:rsidRPr="00E0666C" w:rsidRDefault="006444E3" w:rsidP="006444E3">
            <w:pPr>
              <w:rPr>
                <w:color w:val="000000" w:themeColor="text1"/>
                <w:lang w:val="it-IT"/>
              </w:rPr>
            </w:pPr>
            <w:r w:rsidRPr="00E0666C">
              <w:rPr>
                <w:color w:val="000000" w:themeColor="text1"/>
              </w:rPr>
              <w:t>UL ang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01C9F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6DEC6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73; 0.98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746F4D" w14:textId="7A9E3898" w:rsidR="006444E3" w:rsidRPr="00E0666C" w:rsidRDefault="006444E3" w:rsidP="006444E3">
            <w:pPr>
              <w:jc w:val="center"/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2.9*</w:t>
            </w:r>
          </w:p>
        </w:tc>
      </w:tr>
      <w:tr w:rsidR="00E0666C" w:rsidRPr="00E0666C" w14:paraId="07FC8920" w14:textId="52DE9F22" w:rsidTr="006444E3"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CA33E" w14:textId="77777777" w:rsidR="006444E3" w:rsidRPr="00E0666C" w:rsidRDefault="006444E3" w:rsidP="006444E3">
            <w:pPr>
              <w:rPr>
                <w:color w:val="000000" w:themeColor="text1"/>
                <w:lang w:val="it-IT"/>
              </w:rPr>
            </w:pPr>
            <w:r w:rsidRPr="00E0666C">
              <w:rPr>
                <w:color w:val="000000" w:themeColor="text1"/>
              </w:rPr>
              <w:t>LL ang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F699A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2F7E3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16; 0.9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8BC41A" w14:textId="22EE1502" w:rsidR="006444E3" w:rsidRPr="00E0666C" w:rsidRDefault="006444E3" w:rsidP="006444E3">
            <w:pPr>
              <w:jc w:val="center"/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5.8*</w:t>
            </w:r>
          </w:p>
        </w:tc>
      </w:tr>
      <w:tr w:rsidR="00E0666C" w:rsidRPr="00E0666C" w14:paraId="5049019F" w14:textId="29EEF0BD" w:rsidTr="006444E3"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532F0" w14:textId="77777777" w:rsidR="006444E3" w:rsidRPr="00E0666C" w:rsidRDefault="006444E3" w:rsidP="006444E3">
            <w:pPr>
              <w:rPr>
                <w:color w:val="000000" w:themeColor="text1"/>
                <w:lang w:val="it-IT"/>
              </w:rPr>
            </w:pPr>
            <w:r w:rsidRPr="00E0666C">
              <w:rPr>
                <w:color w:val="000000" w:themeColor="text1"/>
              </w:rPr>
              <w:t>Nose 3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028BB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77E67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38; 0.95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964D96" w14:textId="6F184355" w:rsidR="006444E3" w:rsidRPr="00E0666C" w:rsidRDefault="006444E3" w:rsidP="006444E3">
            <w:pPr>
              <w:jc w:val="center"/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6</w:t>
            </w:r>
          </w:p>
        </w:tc>
      </w:tr>
      <w:tr w:rsidR="00E0666C" w:rsidRPr="00E0666C" w14:paraId="1404346D" w14:textId="772B65E8" w:rsidTr="006444E3"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00030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Nose 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3F999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B12FC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12; 0.9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F15D21" w14:textId="10DBFF08" w:rsidR="006444E3" w:rsidRPr="00E0666C" w:rsidRDefault="006444E3" w:rsidP="006444E3">
            <w:pPr>
              <w:jc w:val="center"/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5</w:t>
            </w:r>
          </w:p>
        </w:tc>
      </w:tr>
      <w:tr w:rsidR="00E0666C" w:rsidRPr="00E0666C" w14:paraId="0AC3BC1E" w14:textId="048EB1E7" w:rsidTr="006444E3"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BFC23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Nose 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48994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EDBD1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19; 0.9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4BA882" w14:textId="62D37FCA" w:rsidR="006444E3" w:rsidRPr="00E0666C" w:rsidRDefault="006444E3" w:rsidP="006444E3">
            <w:pPr>
              <w:jc w:val="center"/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4</w:t>
            </w:r>
          </w:p>
        </w:tc>
      </w:tr>
      <w:tr w:rsidR="00E0666C" w:rsidRPr="00E0666C" w14:paraId="3C13C95B" w14:textId="7E8C68E7" w:rsidTr="006444E3"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4808D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Nose z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456CC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2A514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49; 0.96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A1527D" w14:textId="66DA56D3" w:rsidR="006444E3" w:rsidRPr="00E0666C" w:rsidRDefault="006444E3" w:rsidP="006444E3">
            <w:pPr>
              <w:jc w:val="center"/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5</w:t>
            </w:r>
          </w:p>
        </w:tc>
      </w:tr>
      <w:tr w:rsidR="00E0666C" w:rsidRPr="00E0666C" w14:paraId="3964C20D" w14:textId="26E666E5" w:rsidTr="006444E3"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080C6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UL 3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9082B" w14:textId="77777777" w:rsidR="006444E3" w:rsidRPr="00E0666C" w:rsidRDefault="006444E3" w:rsidP="006444E3">
            <w:pPr>
              <w:rPr>
                <w:color w:val="000000" w:themeColor="text1"/>
                <w:lang w:val="it-IT"/>
              </w:rPr>
            </w:pPr>
            <w:r w:rsidRPr="00E0666C">
              <w:rPr>
                <w:color w:val="000000" w:themeColor="text1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B241A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23; 0.93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061ECE" w14:textId="6141D2D0" w:rsidR="006444E3" w:rsidRPr="00E0666C" w:rsidRDefault="006444E3" w:rsidP="006444E3">
            <w:pPr>
              <w:jc w:val="center"/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7</w:t>
            </w:r>
          </w:p>
        </w:tc>
      </w:tr>
      <w:tr w:rsidR="00E0666C" w:rsidRPr="00E0666C" w14:paraId="7DC5AD6C" w14:textId="35D8A6D8" w:rsidTr="006444E3"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546EF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UL 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F3356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15564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-0.07; 0.85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85766C" w14:textId="35416090" w:rsidR="006444E3" w:rsidRPr="00E0666C" w:rsidRDefault="006444E3" w:rsidP="006444E3">
            <w:pPr>
              <w:jc w:val="center"/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5</w:t>
            </w:r>
          </w:p>
        </w:tc>
      </w:tr>
      <w:tr w:rsidR="00E0666C" w:rsidRPr="00E0666C" w14:paraId="00A3C7D7" w14:textId="421CF1CA" w:rsidTr="006444E3"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B0F1B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UL 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F56DA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3AD15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16; 0.9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74A314" w14:textId="2822367A" w:rsidR="006444E3" w:rsidRPr="00E0666C" w:rsidRDefault="006444E3" w:rsidP="006444E3">
            <w:pPr>
              <w:jc w:val="center"/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7</w:t>
            </w:r>
          </w:p>
        </w:tc>
      </w:tr>
      <w:tr w:rsidR="00E0666C" w:rsidRPr="00E0666C" w14:paraId="5F6EC8E5" w14:textId="74A12827" w:rsidTr="006444E3"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621FA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UL z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2475F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8B46F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22; 0.93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8E63F7" w14:textId="4390A8B5" w:rsidR="006444E3" w:rsidRPr="00E0666C" w:rsidRDefault="006444E3" w:rsidP="006444E3">
            <w:pPr>
              <w:jc w:val="center"/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8</w:t>
            </w:r>
          </w:p>
        </w:tc>
      </w:tr>
      <w:tr w:rsidR="00E0666C" w:rsidRPr="00E0666C" w14:paraId="6F11CA0A" w14:textId="229DE80E" w:rsidTr="006444E3"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DF516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LL 3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020C2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5B587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38; 0.94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DC1517" w14:textId="1FA4FF0C" w:rsidR="006444E3" w:rsidRPr="00E0666C" w:rsidRDefault="006444E3" w:rsidP="006444E3">
            <w:pPr>
              <w:jc w:val="center"/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5</w:t>
            </w:r>
          </w:p>
        </w:tc>
      </w:tr>
      <w:tr w:rsidR="00E0666C" w:rsidRPr="00E0666C" w14:paraId="40ECEDE8" w14:textId="7C21C913" w:rsidTr="006444E3"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0E536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LL 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5FA99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B78FA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-0.15; 0.85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2BE72C" w14:textId="17D93A4A" w:rsidR="006444E3" w:rsidRPr="00E0666C" w:rsidRDefault="006444E3" w:rsidP="006444E3">
            <w:pPr>
              <w:jc w:val="center"/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5</w:t>
            </w:r>
          </w:p>
        </w:tc>
      </w:tr>
      <w:tr w:rsidR="00E0666C" w:rsidRPr="00E0666C" w14:paraId="04F52381" w14:textId="2A5053D5" w:rsidTr="006444E3"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FA403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LL 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3F2E9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ABD18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54; 0.97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ACEBD7" w14:textId="039DF4F0" w:rsidR="006444E3" w:rsidRPr="00E0666C" w:rsidRDefault="006444E3" w:rsidP="006444E3">
            <w:pPr>
              <w:jc w:val="center"/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4</w:t>
            </w:r>
          </w:p>
        </w:tc>
      </w:tr>
      <w:tr w:rsidR="00E0666C" w:rsidRPr="00E0666C" w14:paraId="2A7F848F" w14:textId="12E092AA" w:rsidTr="006444E3"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FC0EA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LL z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89B90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4B2E3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10; 0.9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674B64" w14:textId="5DCA5CAC" w:rsidR="006444E3" w:rsidRPr="00E0666C" w:rsidRDefault="006444E3" w:rsidP="006444E3">
            <w:pPr>
              <w:jc w:val="center"/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7</w:t>
            </w:r>
          </w:p>
        </w:tc>
      </w:tr>
      <w:tr w:rsidR="00E0666C" w:rsidRPr="00E0666C" w14:paraId="57A2C7CC" w14:textId="31C407AE" w:rsidTr="006444E3"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D3079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Pg 3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97996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A2B10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15; 0.9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677B92" w14:textId="3752293F" w:rsidR="006444E3" w:rsidRPr="00E0666C" w:rsidRDefault="006444E3" w:rsidP="006444E3">
            <w:pPr>
              <w:jc w:val="center"/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9</w:t>
            </w:r>
          </w:p>
        </w:tc>
      </w:tr>
      <w:tr w:rsidR="00E0666C" w:rsidRPr="00E0666C" w14:paraId="1EA0AE7F" w14:textId="44FC7651" w:rsidTr="006444E3"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7C5C9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Pg 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B8057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77F05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21; 0.95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53D8F2" w14:textId="66052BE7" w:rsidR="006444E3" w:rsidRPr="00E0666C" w:rsidRDefault="006444E3" w:rsidP="006444E3">
            <w:pPr>
              <w:jc w:val="center"/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6</w:t>
            </w:r>
          </w:p>
        </w:tc>
      </w:tr>
      <w:tr w:rsidR="00E0666C" w:rsidRPr="00E0666C" w14:paraId="11B6EB1E" w14:textId="3FB67562" w:rsidTr="006444E3"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30326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Pg 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C8772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4F48E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-0.04; 0.85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C216A7" w14:textId="6F722AD6" w:rsidR="006444E3" w:rsidRPr="00E0666C" w:rsidRDefault="006444E3" w:rsidP="006444E3">
            <w:pPr>
              <w:jc w:val="center"/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1.2</w:t>
            </w:r>
          </w:p>
        </w:tc>
      </w:tr>
      <w:tr w:rsidR="00E0666C" w:rsidRPr="00E0666C" w14:paraId="48BA22B2" w14:textId="11EBEDA5" w:rsidTr="006444E3"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6975F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Pg z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9D733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1A881" w14:textId="77777777" w:rsidR="006444E3" w:rsidRPr="00E0666C" w:rsidRDefault="006444E3" w:rsidP="006444E3">
            <w:pPr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-0.07; 0.88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0898C7" w14:textId="09E23F7E" w:rsidR="006444E3" w:rsidRPr="00E0666C" w:rsidRDefault="006444E3" w:rsidP="006444E3">
            <w:pPr>
              <w:jc w:val="center"/>
              <w:rPr>
                <w:color w:val="000000" w:themeColor="text1"/>
              </w:rPr>
            </w:pPr>
            <w:r w:rsidRPr="00E0666C">
              <w:rPr>
                <w:color w:val="000000" w:themeColor="text1"/>
              </w:rPr>
              <w:t>0.8</w:t>
            </w:r>
          </w:p>
        </w:tc>
      </w:tr>
    </w:tbl>
    <w:p w14:paraId="27D1EB98" w14:textId="77777777" w:rsidR="000E32BD" w:rsidRPr="00E0666C" w:rsidRDefault="000E32BD" w:rsidP="000E32BD">
      <w:pPr>
        <w:rPr>
          <w:color w:val="000000" w:themeColor="text1"/>
          <w:sz w:val="21"/>
          <w:szCs w:val="21"/>
        </w:rPr>
      </w:pPr>
      <w:r w:rsidRPr="00E0666C">
        <w:rPr>
          <w:color w:val="000000" w:themeColor="text1"/>
          <w:sz w:val="21"/>
          <w:szCs w:val="21"/>
        </w:rPr>
        <w:t>X – right-left; Y – anterior-posterior; z – superior-inferior; 3D – Euclidean 3D distance</w:t>
      </w:r>
    </w:p>
    <w:p w14:paraId="3B47F365" w14:textId="257FA2A3" w:rsidR="000E32BD" w:rsidRPr="00E0666C" w:rsidRDefault="000E32BD" w:rsidP="000E32BD">
      <w:pPr>
        <w:rPr>
          <w:color w:val="000000" w:themeColor="text1"/>
        </w:rPr>
      </w:pPr>
      <w:r w:rsidRPr="00E0666C">
        <w:rPr>
          <w:color w:val="000000" w:themeColor="text1"/>
          <w:sz w:val="21"/>
          <w:szCs w:val="21"/>
        </w:rPr>
        <w:t xml:space="preserve">UL – upper lip; LL – lower lip; Pg </w:t>
      </w:r>
      <w:r w:rsidR="006444E3" w:rsidRPr="00E0666C">
        <w:rPr>
          <w:color w:val="000000" w:themeColor="text1"/>
          <w:sz w:val="21"/>
          <w:szCs w:val="21"/>
        </w:rPr>
        <w:t>–</w:t>
      </w:r>
      <w:r w:rsidRPr="00E0666C">
        <w:rPr>
          <w:color w:val="000000" w:themeColor="text1"/>
          <w:sz w:val="21"/>
          <w:szCs w:val="21"/>
        </w:rPr>
        <w:t xml:space="preserve"> pogonion</w:t>
      </w:r>
      <w:r w:rsidR="006444E3" w:rsidRPr="00E0666C">
        <w:rPr>
          <w:color w:val="000000" w:themeColor="text1"/>
          <w:sz w:val="21"/>
          <w:szCs w:val="21"/>
        </w:rPr>
        <w:t>; * = degrees</w:t>
      </w:r>
    </w:p>
    <w:p w14:paraId="525146FA" w14:textId="77777777" w:rsidR="000E32BD" w:rsidRPr="00E0666C" w:rsidRDefault="000E32BD" w:rsidP="000E32BD">
      <w:pPr>
        <w:pStyle w:val="Didefault"/>
        <w:rPr>
          <w:color w:val="000000" w:themeColor="text1"/>
          <w:lang w:val="en-US"/>
        </w:rPr>
      </w:pPr>
    </w:p>
    <w:p w14:paraId="76C968F8" w14:textId="77777777" w:rsidR="006F598D" w:rsidRDefault="006F598D"/>
    <w:sectPr w:rsidR="006F598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3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2BD"/>
    <w:rsid w:val="000E32BD"/>
    <w:rsid w:val="0034200E"/>
    <w:rsid w:val="0057230D"/>
    <w:rsid w:val="006444E3"/>
    <w:rsid w:val="00666450"/>
    <w:rsid w:val="006771AC"/>
    <w:rsid w:val="006A590F"/>
    <w:rsid w:val="006F598D"/>
    <w:rsid w:val="006F6330"/>
    <w:rsid w:val="00830B35"/>
    <w:rsid w:val="00837D6A"/>
    <w:rsid w:val="00912464"/>
    <w:rsid w:val="009406CF"/>
    <w:rsid w:val="00C06188"/>
    <w:rsid w:val="00C11E75"/>
    <w:rsid w:val="00C544C1"/>
    <w:rsid w:val="00DC1794"/>
    <w:rsid w:val="00E0666C"/>
    <w:rsid w:val="00E62FB0"/>
    <w:rsid w:val="00EB4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D4CD5C8"/>
  <w15:chartTrackingRefBased/>
  <w15:docId w15:val="{CC26F54B-D358-864A-94D5-527563C10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rsid w:val="000E32B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idefault">
    <w:name w:val="Di default"/>
    <w:rsid w:val="000E32BD"/>
    <w:pPr>
      <w:pBdr>
        <w:top w:val="nil"/>
        <w:left w:val="nil"/>
        <w:bottom w:val="nil"/>
        <w:right w:val="nil"/>
        <w:between w:val="nil"/>
        <w:bar w:val="nil"/>
      </w:pBdr>
      <w:spacing w:after="240"/>
    </w:pPr>
    <w:rPr>
      <w:rFonts w:ascii="Times Roman" w:eastAsia="Arial Unicode MS" w:hAnsi="Times Roman" w:cs="Arial Unicode MS"/>
      <w:color w:val="000000"/>
      <w:bdr w:val="nil"/>
      <w:lang w:val="it-IT" w:eastAsia="it-IT"/>
      <w14:textOutline w14:w="0" w14:cap="flat" w14:cmpd="sng" w14:algn="ctr">
        <w14:noFill/>
        <w14:prstDash w14:val="solid"/>
        <w14:bevel/>
      </w14:textOutline>
    </w:rPr>
  </w:style>
  <w:style w:type="table" w:styleId="Grigliatabella">
    <w:name w:val="Table Grid"/>
    <w:basedOn w:val="Tabellanormale"/>
    <w:uiPriority w:val="39"/>
    <w:rsid w:val="000E32BD"/>
    <w:rPr>
      <w:sz w:val="22"/>
      <w:szCs w:val="22"/>
      <w:lang w:val="it-IT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 2013-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Franchi</dc:creator>
  <cp:keywords/>
  <dc:description/>
  <cp:lastModifiedBy>Lorenzo Franchi</cp:lastModifiedBy>
  <cp:revision>2</cp:revision>
  <dcterms:created xsi:type="dcterms:W3CDTF">2023-05-30T15:49:00Z</dcterms:created>
  <dcterms:modified xsi:type="dcterms:W3CDTF">2023-05-30T15:49:00Z</dcterms:modified>
</cp:coreProperties>
</file>